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8160C5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ome information of whole genome bisulfite sequencing. </w:t>
      </w:r>
    </w:p>
    <w:tbl>
      <w:tblPr>
        <w:tblStyle w:val="2"/>
        <w:tblW w:w="828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373"/>
        <w:gridCol w:w="1500"/>
        <w:gridCol w:w="1746"/>
        <w:gridCol w:w="1359"/>
        <w:gridCol w:w="1231"/>
      </w:tblGrid>
      <w:tr w14:paraId="31FE8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228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s</w:t>
            </w:r>
          </w:p>
        </w:tc>
        <w:tc>
          <w:tcPr>
            <w:tcW w:w="13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2B82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5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341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ped reads</w:t>
            </w:r>
          </w:p>
        </w:tc>
        <w:tc>
          <w:tcPr>
            <w:tcW w:w="17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A22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que Mapping 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13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E13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Sequencing Depth</w:t>
            </w:r>
          </w:p>
        </w:tc>
        <w:tc>
          <w:tcPr>
            <w:tcW w:w="12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6C0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ersion 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</w:tr>
      <w:tr w14:paraId="0E2AB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A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0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7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5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56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0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F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F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49</w:t>
            </w:r>
          </w:p>
        </w:tc>
      </w:tr>
      <w:tr w14:paraId="3948B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C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C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41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F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5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D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2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5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58</w:t>
            </w:r>
          </w:p>
        </w:tc>
      </w:tr>
      <w:tr w14:paraId="1B1F8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3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F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7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76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5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6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F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7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A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77</w:t>
            </w:r>
          </w:p>
        </w:tc>
      </w:tr>
      <w:tr w14:paraId="41B31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1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F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9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9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8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13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3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7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4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89</w:t>
            </w:r>
          </w:p>
        </w:tc>
      </w:tr>
      <w:tr w14:paraId="79D55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B63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FD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956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0816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6A7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914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3A9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8C5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302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01</w:t>
            </w:r>
          </w:p>
        </w:tc>
      </w:tr>
    </w:tbl>
    <w:p w14:paraId="793A790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0Y2I3NmQ3NDExNThjMWIyZDQ4YWYwOGRhMDZmMDkifQ=="/>
  </w:docVars>
  <w:rsids>
    <w:rsidRoot w:val="45FF0701"/>
    <w:rsid w:val="245E112A"/>
    <w:rsid w:val="45FF0701"/>
    <w:rsid w:val="5199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13</Characters>
  <Lines>0</Lines>
  <Paragraphs>0</Paragraphs>
  <TotalTime>5</TotalTime>
  <ScaleCrop>false</ScaleCrop>
  <LinksUpToDate>false</LinksUpToDate>
  <CharactersWithSpaces>33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14:33:00Z</dcterms:created>
  <dc:creator>夜 (葛)</dc:creator>
  <cp:lastModifiedBy>夜 (葛)</cp:lastModifiedBy>
  <dcterms:modified xsi:type="dcterms:W3CDTF">2024-08-23T13:4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A238912D25041039433E4A8BF8F2878_11</vt:lpwstr>
  </property>
</Properties>
</file>